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609"/>
        <w:tblW w:w="5000" w:type="pct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640"/>
        <w:gridCol w:w="1515"/>
        <w:gridCol w:w="1513"/>
        <w:gridCol w:w="1513"/>
        <w:gridCol w:w="1062"/>
        <w:gridCol w:w="1063"/>
      </w:tblGrid>
      <w:tr w:rsidR="002B2213" w:rsidRPr="000F74B2" w14:paraId="6E58D169" w14:textId="77777777" w:rsidTr="0048229E">
        <w:trPr>
          <w:trHeight w:val="224"/>
        </w:trPr>
        <w:tc>
          <w:tcPr>
            <w:tcW w:w="98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970477" w14:textId="77777777" w:rsidR="002B2213" w:rsidRPr="000F74B2" w:rsidRDefault="002B2213" w:rsidP="0048229E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0F74B2">
              <w:rPr>
                <w:rFonts w:ascii="Times New Roman" w:hAnsi="Times New Roman"/>
                <w:color w:val="000000"/>
                <w:szCs w:val="21"/>
              </w:rPr>
              <w:t>Items</w:t>
            </w:r>
          </w:p>
        </w:tc>
        <w:tc>
          <w:tcPr>
            <w:tcW w:w="91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933F3E" w14:textId="77777777" w:rsidR="002B2213" w:rsidRPr="000F74B2" w:rsidRDefault="002B2213" w:rsidP="0048229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0F74B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TR</w:t>
            </w:r>
          </w:p>
        </w:tc>
        <w:tc>
          <w:tcPr>
            <w:tcW w:w="911" w:type="pct"/>
            <w:tcBorders>
              <w:top w:val="single" w:sz="12" w:space="0" w:color="auto"/>
              <w:bottom w:val="single" w:sz="4" w:space="0" w:color="auto"/>
            </w:tcBorders>
          </w:tcPr>
          <w:p w14:paraId="331FE112" w14:textId="69A8CFCD" w:rsidR="002B2213" w:rsidRPr="000F74B2" w:rsidRDefault="002B2213" w:rsidP="0048229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0F74B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UL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(1%)</w:t>
            </w:r>
          </w:p>
        </w:tc>
        <w:tc>
          <w:tcPr>
            <w:tcW w:w="91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EE0AA9" w14:textId="01B075EE" w:rsidR="002B2213" w:rsidRPr="000F74B2" w:rsidRDefault="002B2213" w:rsidP="0048229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 w:rsidRPr="000F74B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UL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(3%)</w:t>
            </w:r>
          </w:p>
        </w:tc>
        <w:tc>
          <w:tcPr>
            <w:tcW w:w="639" w:type="pct"/>
            <w:tcBorders>
              <w:top w:val="single" w:sz="12" w:space="0" w:color="auto"/>
              <w:bottom w:val="single" w:sz="4" w:space="0" w:color="auto"/>
            </w:tcBorders>
          </w:tcPr>
          <w:p w14:paraId="6E1BC6C4" w14:textId="77777777" w:rsidR="002B2213" w:rsidRPr="000F74B2" w:rsidRDefault="002B2213" w:rsidP="0048229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0F74B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</w:t>
            </w:r>
            <w:r w:rsidRPr="000F74B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M</w:t>
            </w:r>
          </w:p>
        </w:tc>
        <w:tc>
          <w:tcPr>
            <w:tcW w:w="64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A53115" w14:textId="77777777" w:rsidR="002B2213" w:rsidRPr="000F74B2" w:rsidRDefault="002B2213" w:rsidP="0048229E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0F74B2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 w:rsidR="002B2213" w:rsidRPr="000F74B2" w14:paraId="5C30FBE0" w14:textId="77777777" w:rsidTr="0048229E">
        <w:trPr>
          <w:trHeight w:val="224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</w:tcPr>
          <w:p w14:paraId="6066A0BA" w14:textId="690A422F" w:rsidR="002B2213" w:rsidRPr="000F74B2" w:rsidRDefault="002B2213" w:rsidP="0048229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0F74B2">
              <w:rPr>
                <w:rFonts w:ascii="Times New Roman" w:hAnsi="Times New Roman"/>
                <w:b/>
                <w:bCs/>
                <w:color w:val="000000"/>
                <w:szCs w:val="21"/>
              </w:rPr>
              <w:t>Antioxidant parameters</w:t>
            </w:r>
          </w:p>
        </w:tc>
      </w:tr>
      <w:tr w:rsidR="002B2213" w:rsidRPr="000F74B2" w14:paraId="2613DA8D" w14:textId="77777777" w:rsidTr="0048229E">
        <w:trPr>
          <w:trHeight w:val="224"/>
        </w:trPr>
        <w:tc>
          <w:tcPr>
            <w:tcW w:w="987" w:type="pct"/>
            <w:tcBorders>
              <w:top w:val="nil"/>
            </w:tcBorders>
            <w:vAlign w:val="center"/>
          </w:tcPr>
          <w:p w14:paraId="5E3BA753" w14:textId="77777777" w:rsidR="002B2213" w:rsidRPr="000F74B2" w:rsidRDefault="002B2213" w:rsidP="0048229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0F74B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OD (µg/mL)</w:t>
            </w:r>
          </w:p>
        </w:tc>
        <w:tc>
          <w:tcPr>
            <w:tcW w:w="912" w:type="pct"/>
            <w:tcBorders>
              <w:top w:val="nil"/>
            </w:tcBorders>
            <w:vAlign w:val="center"/>
          </w:tcPr>
          <w:p w14:paraId="318F0B06" w14:textId="236DE35D" w:rsidR="002B2213" w:rsidRPr="000F74B2" w:rsidRDefault="00D24D89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.88</w:t>
            </w:r>
            <w:r w:rsidR="00267861" w:rsidRPr="00267861">
              <w:rPr>
                <w:rFonts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11" w:type="pct"/>
            <w:tcBorders>
              <w:top w:val="nil"/>
            </w:tcBorders>
          </w:tcPr>
          <w:p w14:paraId="37095F08" w14:textId="49B82C3E" w:rsidR="002B2213" w:rsidRPr="000F74B2" w:rsidRDefault="00D24D89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31</w:t>
            </w:r>
            <w:r w:rsidR="00267861" w:rsidRPr="00267861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911" w:type="pct"/>
            <w:tcBorders>
              <w:top w:val="nil"/>
            </w:tcBorders>
            <w:vAlign w:val="center"/>
          </w:tcPr>
          <w:p w14:paraId="57A69FEC" w14:textId="39862EF9" w:rsidR="002B2213" w:rsidRPr="000F74B2" w:rsidRDefault="00D24D89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.66</w:t>
            </w:r>
            <w:r w:rsidR="00267861" w:rsidRPr="00267861">
              <w:rPr>
                <w:rFonts w:ascii="Times New Roman" w:hAnsi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639" w:type="pct"/>
            <w:tcBorders>
              <w:top w:val="nil"/>
            </w:tcBorders>
          </w:tcPr>
          <w:p w14:paraId="2E520A29" w14:textId="5BA1196D" w:rsidR="002B2213" w:rsidRPr="000F74B2" w:rsidRDefault="00072DF4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1</w:t>
            </w:r>
            <w:r w:rsidR="00956C9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640" w:type="pct"/>
            <w:tcBorders>
              <w:top w:val="nil"/>
            </w:tcBorders>
            <w:vAlign w:val="center"/>
          </w:tcPr>
          <w:p w14:paraId="1C5C902D" w14:textId="7C9D966C" w:rsidR="002B2213" w:rsidRPr="000F74B2" w:rsidRDefault="00267861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.003</w:t>
            </w:r>
          </w:p>
        </w:tc>
      </w:tr>
      <w:tr w:rsidR="002B2213" w:rsidRPr="000F74B2" w14:paraId="709B18D2" w14:textId="77777777" w:rsidTr="0048229E">
        <w:trPr>
          <w:trHeight w:val="224"/>
        </w:trPr>
        <w:tc>
          <w:tcPr>
            <w:tcW w:w="987" w:type="pct"/>
            <w:vAlign w:val="center"/>
          </w:tcPr>
          <w:p w14:paraId="62B422A5" w14:textId="77777777" w:rsidR="002B2213" w:rsidRPr="000F74B2" w:rsidRDefault="002B2213" w:rsidP="0048229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0F74B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SH-Px (ng/mL)</w:t>
            </w:r>
          </w:p>
        </w:tc>
        <w:tc>
          <w:tcPr>
            <w:tcW w:w="912" w:type="pct"/>
            <w:vAlign w:val="center"/>
          </w:tcPr>
          <w:p w14:paraId="33A20276" w14:textId="4AB6C657" w:rsidR="002B2213" w:rsidRPr="000F74B2" w:rsidRDefault="00D24D89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4.56</w:t>
            </w:r>
          </w:p>
        </w:tc>
        <w:tc>
          <w:tcPr>
            <w:tcW w:w="911" w:type="pct"/>
          </w:tcPr>
          <w:p w14:paraId="045A08CB" w14:textId="344A86F3" w:rsidR="002B2213" w:rsidRPr="000F74B2" w:rsidRDefault="00D24D89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58</w:t>
            </w:r>
          </w:p>
        </w:tc>
        <w:tc>
          <w:tcPr>
            <w:tcW w:w="911" w:type="pct"/>
            <w:vAlign w:val="center"/>
          </w:tcPr>
          <w:p w14:paraId="69453FA2" w14:textId="46D6A648" w:rsidR="002B2213" w:rsidRPr="000F74B2" w:rsidRDefault="00D24D89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 w:rsidR="00072DF4">
              <w:rPr>
                <w:rFonts w:ascii="Times New Roman" w:hAnsi="Times New Roman"/>
                <w:color w:val="00000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.16</w:t>
            </w:r>
          </w:p>
        </w:tc>
        <w:tc>
          <w:tcPr>
            <w:tcW w:w="639" w:type="pct"/>
          </w:tcPr>
          <w:p w14:paraId="20A710BB" w14:textId="61132E6D" w:rsidR="002B2213" w:rsidRPr="000F74B2" w:rsidRDefault="00956C92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06</w:t>
            </w:r>
          </w:p>
        </w:tc>
        <w:tc>
          <w:tcPr>
            <w:tcW w:w="640" w:type="pct"/>
            <w:vAlign w:val="center"/>
          </w:tcPr>
          <w:p w14:paraId="44399878" w14:textId="6D891142" w:rsidR="002B2213" w:rsidRPr="000F74B2" w:rsidRDefault="00267861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.127</w:t>
            </w:r>
          </w:p>
        </w:tc>
      </w:tr>
      <w:tr w:rsidR="002B2213" w:rsidRPr="000F74B2" w14:paraId="36204E4D" w14:textId="77777777" w:rsidTr="0048229E">
        <w:trPr>
          <w:trHeight w:val="224"/>
        </w:trPr>
        <w:tc>
          <w:tcPr>
            <w:tcW w:w="987" w:type="pct"/>
            <w:vAlign w:val="center"/>
          </w:tcPr>
          <w:p w14:paraId="09141958" w14:textId="77777777" w:rsidR="002B2213" w:rsidRPr="000F74B2" w:rsidRDefault="002B2213" w:rsidP="0048229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0F74B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R (ng/mL)</w:t>
            </w:r>
          </w:p>
        </w:tc>
        <w:tc>
          <w:tcPr>
            <w:tcW w:w="912" w:type="pct"/>
            <w:vAlign w:val="center"/>
          </w:tcPr>
          <w:p w14:paraId="631CEB8E" w14:textId="2A64C125" w:rsidR="002B2213" w:rsidRPr="000F74B2" w:rsidRDefault="00D24D89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68</w:t>
            </w:r>
          </w:p>
        </w:tc>
        <w:tc>
          <w:tcPr>
            <w:tcW w:w="911" w:type="pct"/>
          </w:tcPr>
          <w:p w14:paraId="3812087D" w14:textId="57EE077C" w:rsidR="002B2213" w:rsidRPr="000F74B2" w:rsidRDefault="00D24D89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67</w:t>
            </w:r>
          </w:p>
        </w:tc>
        <w:tc>
          <w:tcPr>
            <w:tcW w:w="911" w:type="pct"/>
            <w:vAlign w:val="center"/>
          </w:tcPr>
          <w:p w14:paraId="67859554" w14:textId="469ADB1E" w:rsidR="002B2213" w:rsidRPr="000F74B2" w:rsidRDefault="00D24D89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81</w:t>
            </w:r>
          </w:p>
        </w:tc>
        <w:tc>
          <w:tcPr>
            <w:tcW w:w="639" w:type="pct"/>
          </w:tcPr>
          <w:p w14:paraId="0ABEA331" w14:textId="0EDCA5BC" w:rsidR="002B2213" w:rsidRPr="000F74B2" w:rsidRDefault="00072DF4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</w:t>
            </w:r>
            <w:r w:rsidR="00956C9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640" w:type="pct"/>
            <w:vAlign w:val="center"/>
          </w:tcPr>
          <w:p w14:paraId="4E8742F3" w14:textId="5847223B" w:rsidR="002B2213" w:rsidRPr="000F74B2" w:rsidRDefault="00267861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305</w:t>
            </w:r>
          </w:p>
        </w:tc>
      </w:tr>
      <w:tr w:rsidR="00D24D89" w:rsidRPr="000F74B2" w14:paraId="2E8C7A69" w14:textId="77777777" w:rsidTr="0048229E">
        <w:trPr>
          <w:trHeight w:val="224"/>
        </w:trPr>
        <w:tc>
          <w:tcPr>
            <w:tcW w:w="987" w:type="pct"/>
            <w:vAlign w:val="center"/>
          </w:tcPr>
          <w:p w14:paraId="1068BAA4" w14:textId="77777777" w:rsidR="00D24D89" w:rsidRPr="000F74B2" w:rsidRDefault="00D24D89" w:rsidP="0048229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0F74B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DA (ng/mL)</w:t>
            </w:r>
          </w:p>
        </w:tc>
        <w:tc>
          <w:tcPr>
            <w:tcW w:w="912" w:type="pct"/>
            <w:vAlign w:val="center"/>
          </w:tcPr>
          <w:p w14:paraId="1CCCD0D0" w14:textId="0F420367" w:rsidR="00D24D89" w:rsidRPr="000F74B2" w:rsidRDefault="00D24D89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55</w:t>
            </w:r>
          </w:p>
        </w:tc>
        <w:tc>
          <w:tcPr>
            <w:tcW w:w="911" w:type="pct"/>
          </w:tcPr>
          <w:p w14:paraId="70CCB3CD" w14:textId="7289438F" w:rsidR="00D24D89" w:rsidRPr="000F74B2" w:rsidRDefault="00D24D89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39</w:t>
            </w:r>
          </w:p>
        </w:tc>
        <w:tc>
          <w:tcPr>
            <w:tcW w:w="911" w:type="pct"/>
            <w:vAlign w:val="center"/>
          </w:tcPr>
          <w:p w14:paraId="78738DFB" w14:textId="16F1A72F" w:rsidR="00D24D89" w:rsidRPr="000F74B2" w:rsidRDefault="00D24D89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91</w:t>
            </w:r>
          </w:p>
        </w:tc>
        <w:tc>
          <w:tcPr>
            <w:tcW w:w="639" w:type="pct"/>
          </w:tcPr>
          <w:p w14:paraId="041ACEE6" w14:textId="1D822552" w:rsidR="00D24D89" w:rsidRPr="000F74B2" w:rsidRDefault="00956C92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7</w:t>
            </w:r>
          </w:p>
        </w:tc>
        <w:tc>
          <w:tcPr>
            <w:tcW w:w="640" w:type="pct"/>
            <w:vAlign w:val="center"/>
          </w:tcPr>
          <w:p w14:paraId="137FF2A6" w14:textId="70D48136" w:rsidR="00D24D89" w:rsidRPr="000F74B2" w:rsidRDefault="00267861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.789</w:t>
            </w:r>
          </w:p>
        </w:tc>
      </w:tr>
      <w:tr w:rsidR="002B2213" w:rsidRPr="000F74B2" w14:paraId="78D759D2" w14:textId="77777777" w:rsidTr="0048229E">
        <w:trPr>
          <w:trHeight w:val="224"/>
        </w:trPr>
        <w:tc>
          <w:tcPr>
            <w:tcW w:w="5000" w:type="pct"/>
            <w:gridSpan w:val="6"/>
            <w:tcBorders>
              <w:top w:val="nil"/>
              <w:bottom w:val="nil"/>
            </w:tcBorders>
          </w:tcPr>
          <w:p w14:paraId="5E40D925" w14:textId="54E47467" w:rsidR="002B2213" w:rsidRPr="000F74B2" w:rsidRDefault="002B2213" w:rsidP="0048229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bookmarkStart w:id="0" w:name="_Hlk69420485"/>
            <w:r w:rsidRPr="000F74B2">
              <w:rPr>
                <w:rFonts w:ascii="Times New Roman" w:hAnsi="Times New Roman"/>
                <w:b/>
                <w:color w:val="000000"/>
                <w:szCs w:val="21"/>
              </w:rPr>
              <w:t>Hormone concentration</w:t>
            </w:r>
            <w:r w:rsidR="006646FB">
              <w:rPr>
                <w:rFonts w:ascii="Times New Roman" w:hAnsi="Times New Roman"/>
                <w:b/>
                <w:color w:val="000000"/>
                <w:szCs w:val="21"/>
              </w:rPr>
              <w:t>s</w:t>
            </w:r>
            <w:bookmarkEnd w:id="0"/>
          </w:p>
        </w:tc>
      </w:tr>
      <w:tr w:rsidR="002B2213" w:rsidRPr="000F74B2" w14:paraId="72A761DF" w14:textId="77777777" w:rsidTr="0048229E">
        <w:trPr>
          <w:trHeight w:val="224"/>
        </w:trPr>
        <w:tc>
          <w:tcPr>
            <w:tcW w:w="987" w:type="pct"/>
            <w:tcBorders>
              <w:top w:val="nil"/>
              <w:bottom w:val="nil"/>
            </w:tcBorders>
            <w:vAlign w:val="center"/>
          </w:tcPr>
          <w:p w14:paraId="789DD761" w14:textId="77777777" w:rsidR="002B2213" w:rsidRPr="000F74B2" w:rsidRDefault="002B2213" w:rsidP="0048229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0F74B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H (ng/mL)</w:t>
            </w:r>
          </w:p>
        </w:tc>
        <w:tc>
          <w:tcPr>
            <w:tcW w:w="912" w:type="pct"/>
            <w:tcBorders>
              <w:top w:val="nil"/>
              <w:bottom w:val="nil"/>
            </w:tcBorders>
            <w:vAlign w:val="center"/>
          </w:tcPr>
          <w:p w14:paraId="5A5C9B73" w14:textId="5A0A67DD" w:rsidR="002B2213" w:rsidRPr="000F74B2" w:rsidRDefault="00D4140D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67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14:paraId="7A97B986" w14:textId="0AFD2127" w:rsidR="002B2213" w:rsidRPr="000F74B2" w:rsidRDefault="00A6518E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  <w:r w:rsidR="00D4140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59</w:t>
            </w:r>
          </w:p>
        </w:tc>
        <w:tc>
          <w:tcPr>
            <w:tcW w:w="911" w:type="pct"/>
            <w:tcBorders>
              <w:top w:val="nil"/>
              <w:bottom w:val="nil"/>
            </w:tcBorders>
            <w:vAlign w:val="center"/>
          </w:tcPr>
          <w:p w14:paraId="2DC46451" w14:textId="0B0E0C94" w:rsidR="002B2213" w:rsidRPr="000F74B2" w:rsidRDefault="00D4140D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16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14:paraId="62495396" w14:textId="3C327C8E" w:rsidR="002B2213" w:rsidRPr="000F74B2" w:rsidRDefault="00094E39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  <w:tc>
          <w:tcPr>
            <w:tcW w:w="640" w:type="pct"/>
            <w:tcBorders>
              <w:top w:val="nil"/>
              <w:bottom w:val="nil"/>
            </w:tcBorders>
            <w:vAlign w:val="center"/>
          </w:tcPr>
          <w:p w14:paraId="32188B5E" w14:textId="7E4C5E5C" w:rsidR="002B2213" w:rsidRPr="000F74B2" w:rsidRDefault="00FD7EAB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096</w:t>
            </w:r>
          </w:p>
        </w:tc>
      </w:tr>
      <w:tr w:rsidR="002B2213" w:rsidRPr="000F74B2" w14:paraId="113FCB2A" w14:textId="77777777" w:rsidTr="0048229E">
        <w:trPr>
          <w:trHeight w:val="224"/>
        </w:trPr>
        <w:tc>
          <w:tcPr>
            <w:tcW w:w="987" w:type="pct"/>
            <w:tcBorders>
              <w:top w:val="nil"/>
              <w:bottom w:val="nil"/>
            </w:tcBorders>
            <w:vAlign w:val="center"/>
          </w:tcPr>
          <w:p w14:paraId="1A62A837" w14:textId="77777777" w:rsidR="002B2213" w:rsidRPr="000F74B2" w:rsidRDefault="002B2213" w:rsidP="0048229E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0F74B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3 (ng/mL)</w:t>
            </w:r>
          </w:p>
        </w:tc>
        <w:tc>
          <w:tcPr>
            <w:tcW w:w="912" w:type="pct"/>
            <w:tcBorders>
              <w:top w:val="nil"/>
              <w:bottom w:val="nil"/>
            </w:tcBorders>
            <w:vAlign w:val="center"/>
          </w:tcPr>
          <w:p w14:paraId="55DC17BA" w14:textId="64052FDE" w:rsidR="002B2213" w:rsidRPr="000F74B2" w:rsidRDefault="00D4140D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9.58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14:paraId="2C8F6173" w14:textId="29BC7F79" w:rsidR="002B2213" w:rsidRPr="000F74B2" w:rsidRDefault="00D4140D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7.68</w:t>
            </w:r>
          </w:p>
        </w:tc>
        <w:tc>
          <w:tcPr>
            <w:tcW w:w="911" w:type="pct"/>
            <w:tcBorders>
              <w:top w:val="nil"/>
              <w:bottom w:val="nil"/>
            </w:tcBorders>
            <w:vAlign w:val="center"/>
          </w:tcPr>
          <w:p w14:paraId="77871AED" w14:textId="31D3DF4F" w:rsidR="002B2213" w:rsidRPr="000F74B2" w:rsidRDefault="00D4140D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5.71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14:paraId="1520E691" w14:textId="74A008D0" w:rsidR="002B2213" w:rsidRPr="000F74B2" w:rsidRDefault="00094E39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7.49</w:t>
            </w:r>
          </w:p>
        </w:tc>
        <w:tc>
          <w:tcPr>
            <w:tcW w:w="640" w:type="pct"/>
            <w:tcBorders>
              <w:top w:val="nil"/>
              <w:bottom w:val="nil"/>
            </w:tcBorders>
            <w:vAlign w:val="center"/>
          </w:tcPr>
          <w:p w14:paraId="2A3A14E1" w14:textId="4903C0EE" w:rsidR="002B2213" w:rsidRPr="000F74B2" w:rsidRDefault="00FD7EAB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154</w:t>
            </w:r>
          </w:p>
        </w:tc>
      </w:tr>
      <w:tr w:rsidR="002B2213" w:rsidRPr="000F74B2" w:rsidDel="00226784" w14:paraId="4A36CE3B" w14:textId="77777777" w:rsidTr="0048229E">
        <w:trPr>
          <w:trHeight w:val="224"/>
        </w:trPr>
        <w:tc>
          <w:tcPr>
            <w:tcW w:w="987" w:type="pct"/>
            <w:tcBorders>
              <w:top w:val="nil"/>
              <w:bottom w:val="nil"/>
            </w:tcBorders>
            <w:vAlign w:val="center"/>
          </w:tcPr>
          <w:p w14:paraId="5761D26A" w14:textId="77777777" w:rsidR="002B2213" w:rsidRPr="000F74B2" w:rsidDel="00226784" w:rsidRDefault="002B2213" w:rsidP="0048229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0F74B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S (ng/mL)</w:t>
            </w:r>
          </w:p>
        </w:tc>
        <w:tc>
          <w:tcPr>
            <w:tcW w:w="912" w:type="pct"/>
            <w:tcBorders>
              <w:top w:val="nil"/>
              <w:bottom w:val="nil"/>
            </w:tcBorders>
            <w:vAlign w:val="center"/>
          </w:tcPr>
          <w:p w14:paraId="5ED20346" w14:textId="679325F3" w:rsidR="002B2213" w:rsidRPr="000F74B2" w:rsidDel="00226784" w:rsidRDefault="00D4140D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89</w:t>
            </w:r>
            <w:r w:rsidR="00AE0B58" w:rsidRPr="00AE0B58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14:paraId="22B3A552" w14:textId="1323B9FD" w:rsidR="002B2213" w:rsidRPr="000F74B2" w:rsidRDefault="00D4140D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12</w:t>
            </w:r>
            <w:r w:rsidR="00AE0B58" w:rsidRPr="00AE0B58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911" w:type="pct"/>
            <w:tcBorders>
              <w:top w:val="nil"/>
              <w:bottom w:val="nil"/>
            </w:tcBorders>
            <w:vAlign w:val="center"/>
          </w:tcPr>
          <w:p w14:paraId="39D47B4F" w14:textId="5CA2E92A" w:rsidR="002B2213" w:rsidRPr="000F74B2" w:rsidDel="00226784" w:rsidRDefault="00D4140D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07</w:t>
            </w:r>
            <w:r w:rsidR="00AE0B58" w:rsidRPr="00AE0B58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14:paraId="278B483D" w14:textId="49ADB9F9" w:rsidR="002B2213" w:rsidRPr="000F74B2" w:rsidDel="00226784" w:rsidRDefault="00D4140D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</w:t>
            </w:r>
            <w:r w:rsidR="00094E39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640" w:type="pct"/>
            <w:tcBorders>
              <w:top w:val="nil"/>
              <w:bottom w:val="nil"/>
            </w:tcBorders>
            <w:vAlign w:val="center"/>
          </w:tcPr>
          <w:p w14:paraId="255F0B07" w14:textId="73DDCC1A" w:rsidR="002B2213" w:rsidRPr="000F74B2" w:rsidDel="00226784" w:rsidRDefault="00FD7EAB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079</w:t>
            </w:r>
          </w:p>
        </w:tc>
      </w:tr>
      <w:tr w:rsidR="002B2213" w:rsidRPr="000F74B2" w14:paraId="396D1F17" w14:textId="77777777" w:rsidTr="0048229E">
        <w:trPr>
          <w:trHeight w:val="224"/>
        </w:trPr>
        <w:tc>
          <w:tcPr>
            <w:tcW w:w="987" w:type="pct"/>
            <w:tcBorders>
              <w:top w:val="nil"/>
              <w:bottom w:val="nil"/>
            </w:tcBorders>
            <w:vAlign w:val="center"/>
          </w:tcPr>
          <w:p w14:paraId="33927A3C" w14:textId="77777777" w:rsidR="002B2213" w:rsidRPr="000F74B2" w:rsidRDefault="002B2213" w:rsidP="0048229E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0F74B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C (ng/mL)</w:t>
            </w:r>
          </w:p>
        </w:tc>
        <w:tc>
          <w:tcPr>
            <w:tcW w:w="912" w:type="pct"/>
            <w:tcBorders>
              <w:top w:val="nil"/>
              <w:bottom w:val="nil"/>
            </w:tcBorders>
            <w:vAlign w:val="center"/>
          </w:tcPr>
          <w:p w14:paraId="1568309B" w14:textId="090844FD" w:rsidR="002B2213" w:rsidRPr="000F74B2" w:rsidRDefault="00D4140D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69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14:paraId="289B5E91" w14:textId="57D90894" w:rsidR="002B2213" w:rsidRPr="000F74B2" w:rsidRDefault="00D4140D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53</w:t>
            </w:r>
          </w:p>
        </w:tc>
        <w:tc>
          <w:tcPr>
            <w:tcW w:w="911" w:type="pct"/>
            <w:tcBorders>
              <w:top w:val="nil"/>
              <w:bottom w:val="nil"/>
            </w:tcBorders>
            <w:vAlign w:val="center"/>
          </w:tcPr>
          <w:p w14:paraId="591D77DC" w14:textId="23BF7DAB" w:rsidR="002B2213" w:rsidRPr="000F74B2" w:rsidRDefault="00D4140D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70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14:paraId="5A8C0CAF" w14:textId="1BC62190" w:rsidR="002B2213" w:rsidRPr="000F74B2" w:rsidRDefault="00094E39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8</w:t>
            </w:r>
          </w:p>
        </w:tc>
        <w:tc>
          <w:tcPr>
            <w:tcW w:w="640" w:type="pct"/>
            <w:tcBorders>
              <w:top w:val="nil"/>
              <w:bottom w:val="nil"/>
            </w:tcBorders>
            <w:vAlign w:val="center"/>
          </w:tcPr>
          <w:p w14:paraId="49CF86A4" w14:textId="4DE062F6" w:rsidR="002B2213" w:rsidRPr="000F74B2" w:rsidRDefault="00FD7EAB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196</w:t>
            </w:r>
          </w:p>
        </w:tc>
      </w:tr>
      <w:tr w:rsidR="002B2213" w:rsidRPr="000F74B2" w14:paraId="7F516D42" w14:textId="77777777" w:rsidTr="0048229E">
        <w:trPr>
          <w:trHeight w:val="224"/>
        </w:trPr>
        <w:tc>
          <w:tcPr>
            <w:tcW w:w="987" w:type="pct"/>
            <w:tcBorders>
              <w:top w:val="nil"/>
              <w:bottom w:val="nil"/>
            </w:tcBorders>
            <w:vAlign w:val="center"/>
          </w:tcPr>
          <w:p w14:paraId="2A4E8335" w14:textId="77777777" w:rsidR="002B2213" w:rsidRPr="000F74B2" w:rsidRDefault="002B2213" w:rsidP="0048229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0F74B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ORT (ng/mL)</w:t>
            </w:r>
          </w:p>
        </w:tc>
        <w:tc>
          <w:tcPr>
            <w:tcW w:w="912" w:type="pct"/>
            <w:tcBorders>
              <w:top w:val="nil"/>
              <w:bottom w:val="nil"/>
            </w:tcBorders>
            <w:vAlign w:val="center"/>
          </w:tcPr>
          <w:p w14:paraId="210C5788" w14:textId="2EDABA41" w:rsidR="002B2213" w:rsidRPr="000F74B2" w:rsidRDefault="00D4140D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1.19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14:paraId="50E00D90" w14:textId="50C78EDF" w:rsidR="002B2213" w:rsidRPr="000F74B2" w:rsidRDefault="00D4140D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4.53</w:t>
            </w:r>
          </w:p>
        </w:tc>
        <w:tc>
          <w:tcPr>
            <w:tcW w:w="911" w:type="pct"/>
            <w:tcBorders>
              <w:top w:val="nil"/>
              <w:bottom w:val="nil"/>
            </w:tcBorders>
            <w:vAlign w:val="center"/>
          </w:tcPr>
          <w:p w14:paraId="7186B69F" w14:textId="1FE3CB3D" w:rsidR="002B2213" w:rsidRPr="000F74B2" w:rsidRDefault="00D4140D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7.01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14:paraId="5818F722" w14:textId="0368A0B7" w:rsidR="002B2213" w:rsidRPr="000F74B2" w:rsidRDefault="00094E39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.78</w:t>
            </w:r>
          </w:p>
        </w:tc>
        <w:tc>
          <w:tcPr>
            <w:tcW w:w="640" w:type="pct"/>
            <w:tcBorders>
              <w:top w:val="nil"/>
              <w:bottom w:val="nil"/>
            </w:tcBorders>
            <w:vAlign w:val="center"/>
          </w:tcPr>
          <w:p w14:paraId="50CDB97A" w14:textId="69881ED2" w:rsidR="002B2213" w:rsidRPr="000F74B2" w:rsidRDefault="00FD7EAB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344</w:t>
            </w:r>
          </w:p>
        </w:tc>
      </w:tr>
      <w:tr w:rsidR="002B2213" w:rsidRPr="000F74B2" w14:paraId="04B97064" w14:textId="77777777" w:rsidTr="0048229E">
        <w:trPr>
          <w:trHeight w:val="224"/>
        </w:trPr>
        <w:tc>
          <w:tcPr>
            <w:tcW w:w="987" w:type="pct"/>
            <w:tcBorders>
              <w:top w:val="nil"/>
              <w:bottom w:val="nil"/>
            </w:tcBorders>
            <w:vAlign w:val="center"/>
          </w:tcPr>
          <w:p w14:paraId="71D98B6A" w14:textId="77777777" w:rsidR="002B2213" w:rsidRPr="000F74B2" w:rsidRDefault="002B2213" w:rsidP="0048229E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0F74B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DR </w:t>
            </w:r>
            <w:r w:rsidRPr="000F74B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(</w:t>
            </w:r>
            <w:r w:rsidRPr="000F74B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g/mL</w:t>
            </w:r>
            <w:r w:rsidRPr="000F74B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912" w:type="pct"/>
            <w:tcBorders>
              <w:top w:val="nil"/>
              <w:bottom w:val="nil"/>
            </w:tcBorders>
            <w:vAlign w:val="center"/>
          </w:tcPr>
          <w:p w14:paraId="41C646E3" w14:textId="5DC2FC04" w:rsidR="002B2213" w:rsidRPr="000F74B2" w:rsidRDefault="00D4140D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72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14:paraId="32E12D02" w14:textId="2F9F6392" w:rsidR="002B2213" w:rsidRPr="000F74B2" w:rsidRDefault="00D4140D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04</w:t>
            </w:r>
          </w:p>
        </w:tc>
        <w:tc>
          <w:tcPr>
            <w:tcW w:w="911" w:type="pct"/>
            <w:tcBorders>
              <w:top w:val="nil"/>
              <w:bottom w:val="nil"/>
            </w:tcBorders>
            <w:vAlign w:val="center"/>
          </w:tcPr>
          <w:p w14:paraId="6E9A4329" w14:textId="72ECD606" w:rsidR="002B2213" w:rsidRPr="000F74B2" w:rsidRDefault="00D4140D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43</w:t>
            </w:r>
          </w:p>
        </w:tc>
        <w:tc>
          <w:tcPr>
            <w:tcW w:w="639" w:type="pct"/>
            <w:tcBorders>
              <w:top w:val="nil"/>
              <w:bottom w:val="nil"/>
            </w:tcBorders>
          </w:tcPr>
          <w:p w14:paraId="2F0F6DC9" w14:textId="62855A00" w:rsidR="002B2213" w:rsidRPr="000F74B2" w:rsidRDefault="00094E39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6</w:t>
            </w:r>
          </w:p>
        </w:tc>
        <w:tc>
          <w:tcPr>
            <w:tcW w:w="640" w:type="pct"/>
            <w:tcBorders>
              <w:top w:val="nil"/>
              <w:bottom w:val="nil"/>
            </w:tcBorders>
            <w:vAlign w:val="center"/>
          </w:tcPr>
          <w:p w14:paraId="7DF39574" w14:textId="08C53885" w:rsidR="002B2213" w:rsidRPr="000F74B2" w:rsidRDefault="00FD7EAB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183</w:t>
            </w:r>
          </w:p>
        </w:tc>
      </w:tr>
      <w:tr w:rsidR="002B2213" w:rsidRPr="000F74B2" w14:paraId="26AAFAA7" w14:textId="77777777" w:rsidTr="0048229E">
        <w:trPr>
          <w:trHeight w:val="224"/>
        </w:trPr>
        <w:tc>
          <w:tcPr>
            <w:tcW w:w="5000" w:type="pct"/>
            <w:gridSpan w:val="6"/>
            <w:vAlign w:val="center"/>
          </w:tcPr>
          <w:p w14:paraId="1790BCE2" w14:textId="44FFEAA5" w:rsidR="002B2213" w:rsidRPr="000F74B2" w:rsidRDefault="002B2213" w:rsidP="0048229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0F74B2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Immune indicators</w:t>
            </w:r>
          </w:p>
        </w:tc>
      </w:tr>
      <w:tr w:rsidR="002B2213" w:rsidRPr="000F74B2" w14:paraId="5FE227A0" w14:textId="77777777" w:rsidTr="0048229E">
        <w:trPr>
          <w:trHeight w:val="224"/>
        </w:trPr>
        <w:tc>
          <w:tcPr>
            <w:tcW w:w="987" w:type="pct"/>
            <w:vAlign w:val="center"/>
          </w:tcPr>
          <w:p w14:paraId="085E9643" w14:textId="77777777" w:rsidR="002B2213" w:rsidRPr="000F74B2" w:rsidRDefault="002B2213" w:rsidP="0048229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0F74B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gA (mg/mL)</w:t>
            </w:r>
          </w:p>
        </w:tc>
        <w:tc>
          <w:tcPr>
            <w:tcW w:w="912" w:type="pct"/>
            <w:vAlign w:val="center"/>
          </w:tcPr>
          <w:p w14:paraId="2FB747A8" w14:textId="03D7657A" w:rsidR="002B2213" w:rsidRPr="000F74B2" w:rsidRDefault="001365D5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12</w:t>
            </w:r>
            <w:r w:rsidR="009C7197" w:rsidRPr="009C7197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911" w:type="pct"/>
          </w:tcPr>
          <w:p w14:paraId="571C574B" w14:textId="795CB662" w:rsidR="002B2213" w:rsidRPr="000F74B2" w:rsidRDefault="001365D5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57</w:t>
            </w:r>
            <w:r w:rsidR="009C7197" w:rsidRPr="009C7197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911" w:type="pct"/>
            <w:vAlign w:val="center"/>
          </w:tcPr>
          <w:p w14:paraId="2544BE2B" w14:textId="74CDCF3A" w:rsidR="002B2213" w:rsidRPr="000F74B2" w:rsidRDefault="001365D5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81</w:t>
            </w:r>
            <w:r w:rsidR="009C7197" w:rsidRPr="009C7197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639" w:type="pct"/>
          </w:tcPr>
          <w:p w14:paraId="59402BB2" w14:textId="522FD711" w:rsidR="002B2213" w:rsidRPr="000F74B2" w:rsidRDefault="00DA7EA0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17</w:t>
            </w:r>
          </w:p>
        </w:tc>
        <w:tc>
          <w:tcPr>
            <w:tcW w:w="640" w:type="pct"/>
            <w:vAlign w:val="center"/>
          </w:tcPr>
          <w:p w14:paraId="0DD92EB9" w14:textId="1F682C9D" w:rsidR="002B2213" w:rsidRPr="000F74B2" w:rsidRDefault="007D18B5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05</w:t>
            </w:r>
          </w:p>
        </w:tc>
      </w:tr>
      <w:tr w:rsidR="002B2213" w:rsidRPr="000F74B2" w14:paraId="37CC21F7" w14:textId="77777777" w:rsidTr="0048229E">
        <w:trPr>
          <w:trHeight w:val="224"/>
        </w:trPr>
        <w:tc>
          <w:tcPr>
            <w:tcW w:w="987" w:type="pct"/>
            <w:vAlign w:val="center"/>
          </w:tcPr>
          <w:p w14:paraId="02171CB7" w14:textId="77777777" w:rsidR="002B2213" w:rsidRPr="000F74B2" w:rsidRDefault="002B2213" w:rsidP="0048229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0F74B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gG (mg/mL)</w:t>
            </w:r>
          </w:p>
        </w:tc>
        <w:tc>
          <w:tcPr>
            <w:tcW w:w="912" w:type="pct"/>
            <w:vAlign w:val="center"/>
          </w:tcPr>
          <w:p w14:paraId="4BB5480F" w14:textId="1693C734" w:rsidR="002B2213" w:rsidRPr="000F74B2" w:rsidRDefault="001365D5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05</w:t>
            </w:r>
            <w:r w:rsidR="009C7197" w:rsidRPr="009C7197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911" w:type="pct"/>
          </w:tcPr>
          <w:p w14:paraId="41FD78EC" w14:textId="3E4DD55B" w:rsidR="002B2213" w:rsidRPr="000F74B2" w:rsidRDefault="001365D5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62</w:t>
            </w:r>
            <w:r w:rsidR="009C7197" w:rsidRPr="009C7197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911" w:type="pct"/>
            <w:vAlign w:val="center"/>
          </w:tcPr>
          <w:p w14:paraId="049A4E68" w14:textId="4AFED821" w:rsidR="002B2213" w:rsidRPr="000F74B2" w:rsidRDefault="001365D5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34</w:t>
            </w:r>
            <w:r w:rsidR="009C7197" w:rsidRPr="009C7197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639" w:type="pct"/>
          </w:tcPr>
          <w:p w14:paraId="2EBEA5ED" w14:textId="619D3846" w:rsidR="002B2213" w:rsidRPr="000F74B2" w:rsidRDefault="00DA7EA0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47</w:t>
            </w:r>
          </w:p>
        </w:tc>
        <w:tc>
          <w:tcPr>
            <w:tcW w:w="640" w:type="pct"/>
            <w:vAlign w:val="center"/>
          </w:tcPr>
          <w:p w14:paraId="62F04D23" w14:textId="760227E1" w:rsidR="002B2213" w:rsidRPr="000F74B2" w:rsidRDefault="007D18B5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12</w:t>
            </w:r>
          </w:p>
        </w:tc>
      </w:tr>
      <w:tr w:rsidR="002B2213" w:rsidRPr="000F74B2" w14:paraId="01FCF93D" w14:textId="77777777" w:rsidTr="0048229E">
        <w:trPr>
          <w:trHeight w:val="224"/>
        </w:trPr>
        <w:tc>
          <w:tcPr>
            <w:tcW w:w="987" w:type="pct"/>
            <w:vAlign w:val="center"/>
          </w:tcPr>
          <w:p w14:paraId="2D3FC9F0" w14:textId="77777777" w:rsidR="002B2213" w:rsidRPr="000F74B2" w:rsidRDefault="002B2213" w:rsidP="0048229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0F74B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NF-α (</w:t>
            </w:r>
            <w:proofErr w:type="spellStart"/>
            <w:r w:rsidRPr="000F74B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g</w:t>
            </w:r>
            <w:proofErr w:type="spellEnd"/>
            <w:r w:rsidRPr="000F74B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/mL)</w:t>
            </w:r>
          </w:p>
        </w:tc>
        <w:tc>
          <w:tcPr>
            <w:tcW w:w="912" w:type="pct"/>
            <w:vAlign w:val="center"/>
          </w:tcPr>
          <w:p w14:paraId="0332C16D" w14:textId="74E76600" w:rsidR="002B2213" w:rsidRPr="000F74B2" w:rsidRDefault="00EA34E8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.46</w:t>
            </w:r>
          </w:p>
        </w:tc>
        <w:tc>
          <w:tcPr>
            <w:tcW w:w="911" w:type="pct"/>
          </w:tcPr>
          <w:p w14:paraId="1BF09D26" w14:textId="728D0925" w:rsidR="002B2213" w:rsidRPr="000F74B2" w:rsidRDefault="00EA34E8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6.38</w:t>
            </w:r>
          </w:p>
        </w:tc>
        <w:tc>
          <w:tcPr>
            <w:tcW w:w="911" w:type="pct"/>
            <w:vAlign w:val="center"/>
          </w:tcPr>
          <w:p w14:paraId="4D331FC7" w14:textId="18F01AC5" w:rsidR="002B2213" w:rsidRPr="000F74B2" w:rsidRDefault="00EA34E8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1.89</w:t>
            </w:r>
          </w:p>
        </w:tc>
        <w:tc>
          <w:tcPr>
            <w:tcW w:w="639" w:type="pct"/>
          </w:tcPr>
          <w:p w14:paraId="3D570371" w14:textId="7418C417" w:rsidR="002B2213" w:rsidRPr="000F74B2" w:rsidRDefault="00837FAF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18</w:t>
            </w:r>
          </w:p>
        </w:tc>
        <w:tc>
          <w:tcPr>
            <w:tcW w:w="640" w:type="pct"/>
            <w:vAlign w:val="center"/>
          </w:tcPr>
          <w:p w14:paraId="4E2BD0FB" w14:textId="75F31C9E" w:rsidR="002B2213" w:rsidRPr="000F74B2" w:rsidRDefault="007D18B5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435</w:t>
            </w:r>
          </w:p>
        </w:tc>
      </w:tr>
      <w:tr w:rsidR="002B2213" w:rsidRPr="000F74B2" w14:paraId="5EF5A9A9" w14:textId="77777777" w:rsidTr="0048229E">
        <w:trPr>
          <w:trHeight w:val="224"/>
        </w:trPr>
        <w:tc>
          <w:tcPr>
            <w:tcW w:w="987" w:type="pct"/>
            <w:vAlign w:val="center"/>
          </w:tcPr>
          <w:p w14:paraId="60F25AA5" w14:textId="77777777" w:rsidR="002B2213" w:rsidRPr="000F74B2" w:rsidRDefault="002B2213" w:rsidP="0048229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0F74B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L-1β (</w:t>
            </w:r>
            <w:proofErr w:type="spellStart"/>
            <w:r w:rsidRPr="000F74B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g</w:t>
            </w:r>
            <w:proofErr w:type="spellEnd"/>
            <w:r w:rsidRPr="000F74B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/mL)</w:t>
            </w:r>
          </w:p>
        </w:tc>
        <w:tc>
          <w:tcPr>
            <w:tcW w:w="912" w:type="pct"/>
            <w:vAlign w:val="center"/>
          </w:tcPr>
          <w:p w14:paraId="4C8C62B4" w14:textId="66710159" w:rsidR="002B2213" w:rsidRPr="000F74B2" w:rsidRDefault="00EA34E8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6.07</w:t>
            </w:r>
          </w:p>
        </w:tc>
        <w:tc>
          <w:tcPr>
            <w:tcW w:w="911" w:type="pct"/>
          </w:tcPr>
          <w:p w14:paraId="638FC6B4" w14:textId="55298DF7" w:rsidR="002B2213" w:rsidRPr="000F74B2" w:rsidRDefault="00EA34E8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.63</w:t>
            </w:r>
          </w:p>
        </w:tc>
        <w:tc>
          <w:tcPr>
            <w:tcW w:w="911" w:type="pct"/>
            <w:vAlign w:val="center"/>
          </w:tcPr>
          <w:p w14:paraId="40B38069" w14:textId="1EF77D2F" w:rsidR="002B2213" w:rsidRPr="000F74B2" w:rsidRDefault="00EA34E8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.51</w:t>
            </w:r>
          </w:p>
        </w:tc>
        <w:tc>
          <w:tcPr>
            <w:tcW w:w="639" w:type="pct"/>
          </w:tcPr>
          <w:p w14:paraId="41522100" w14:textId="3BD74A3F" w:rsidR="002B2213" w:rsidRPr="000F74B2" w:rsidRDefault="00837FAF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52</w:t>
            </w:r>
          </w:p>
        </w:tc>
        <w:tc>
          <w:tcPr>
            <w:tcW w:w="640" w:type="pct"/>
            <w:vAlign w:val="center"/>
          </w:tcPr>
          <w:p w14:paraId="06C8C336" w14:textId="151389B4" w:rsidR="002B2213" w:rsidRPr="000F74B2" w:rsidRDefault="00A6518E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</w:t>
            </w:r>
            <w:r w:rsidR="007D18B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50</w:t>
            </w:r>
          </w:p>
        </w:tc>
      </w:tr>
      <w:tr w:rsidR="00EA34E8" w:rsidRPr="000F74B2" w14:paraId="6B2B2C30" w14:textId="77777777" w:rsidTr="0048229E">
        <w:trPr>
          <w:trHeight w:val="224"/>
        </w:trPr>
        <w:tc>
          <w:tcPr>
            <w:tcW w:w="987" w:type="pct"/>
            <w:vAlign w:val="center"/>
          </w:tcPr>
          <w:p w14:paraId="117A9755" w14:textId="77777777" w:rsidR="00EA34E8" w:rsidRPr="000F74B2" w:rsidRDefault="00EA34E8" w:rsidP="0048229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0F74B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L-6 (</w:t>
            </w:r>
            <w:proofErr w:type="spellStart"/>
            <w:r w:rsidRPr="000F74B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g</w:t>
            </w:r>
            <w:proofErr w:type="spellEnd"/>
            <w:r w:rsidRPr="000F74B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/mL)</w:t>
            </w:r>
          </w:p>
        </w:tc>
        <w:tc>
          <w:tcPr>
            <w:tcW w:w="912" w:type="pct"/>
          </w:tcPr>
          <w:p w14:paraId="270C50AD" w14:textId="5D8C99AD" w:rsidR="00EA34E8" w:rsidRPr="000F74B2" w:rsidRDefault="00EA34E8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6.66</w:t>
            </w:r>
          </w:p>
        </w:tc>
        <w:tc>
          <w:tcPr>
            <w:tcW w:w="911" w:type="pct"/>
            <w:vAlign w:val="center"/>
          </w:tcPr>
          <w:p w14:paraId="713F9471" w14:textId="75F0777B" w:rsidR="00EA34E8" w:rsidRPr="000F74B2" w:rsidRDefault="00EA34E8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4.37</w:t>
            </w:r>
          </w:p>
        </w:tc>
        <w:tc>
          <w:tcPr>
            <w:tcW w:w="911" w:type="pct"/>
            <w:vAlign w:val="center"/>
          </w:tcPr>
          <w:p w14:paraId="1E7FCA8D" w14:textId="5B4959EC" w:rsidR="00EA34E8" w:rsidRPr="000F74B2" w:rsidRDefault="00EA34E8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7.85</w:t>
            </w:r>
          </w:p>
        </w:tc>
        <w:tc>
          <w:tcPr>
            <w:tcW w:w="639" w:type="pct"/>
          </w:tcPr>
          <w:p w14:paraId="278A4490" w14:textId="0391FF15" w:rsidR="00EA34E8" w:rsidRPr="000F74B2" w:rsidRDefault="00837FAF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78</w:t>
            </w:r>
          </w:p>
        </w:tc>
        <w:tc>
          <w:tcPr>
            <w:tcW w:w="640" w:type="pct"/>
            <w:vAlign w:val="center"/>
          </w:tcPr>
          <w:p w14:paraId="7E750AC5" w14:textId="0BE465CE" w:rsidR="00EA34E8" w:rsidRPr="000F74B2" w:rsidRDefault="00A6518E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</w:t>
            </w:r>
            <w:r w:rsidR="007D18B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70</w:t>
            </w:r>
          </w:p>
        </w:tc>
      </w:tr>
      <w:tr w:rsidR="00EA34E8" w:rsidRPr="000F74B2" w14:paraId="5134F0FB" w14:textId="77777777" w:rsidTr="0048229E">
        <w:trPr>
          <w:trHeight w:val="224"/>
        </w:trPr>
        <w:tc>
          <w:tcPr>
            <w:tcW w:w="987" w:type="pct"/>
            <w:vAlign w:val="center"/>
          </w:tcPr>
          <w:p w14:paraId="724B1AC1" w14:textId="77777777" w:rsidR="00EA34E8" w:rsidRPr="000F74B2" w:rsidRDefault="00EA34E8" w:rsidP="0048229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0F74B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L-8 (</w:t>
            </w:r>
            <w:proofErr w:type="spellStart"/>
            <w:r w:rsidRPr="000F74B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g</w:t>
            </w:r>
            <w:proofErr w:type="spellEnd"/>
            <w:r w:rsidRPr="000F74B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/mL)</w:t>
            </w:r>
          </w:p>
        </w:tc>
        <w:tc>
          <w:tcPr>
            <w:tcW w:w="912" w:type="pct"/>
            <w:vAlign w:val="center"/>
          </w:tcPr>
          <w:p w14:paraId="464E5EEA" w14:textId="53E4CE49" w:rsidR="00EA34E8" w:rsidRPr="000F74B2" w:rsidRDefault="00EA34E8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1.18</w:t>
            </w:r>
          </w:p>
        </w:tc>
        <w:tc>
          <w:tcPr>
            <w:tcW w:w="911" w:type="pct"/>
          </w:tcPr>
          <w:p w14:paraId="2C1E67B1" w14:textId="232E407E" w:rsidR="00EA34E8" w:rsidRPr="000F74B2" w:rsidRDefault="00EA34E8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6.46</w:t>
            </w:r>
          </w:p>
        </w:tc>
        <w:tc>
          <w:tcPr>
            <w:tcW w:w="911" w:type="pct"/>
            <w:vAlign w:val="center"/>
          </w:tcPr>
          <w:p w14:paraId="479C1A23" w14:textId="3E17E645" w:rsidR="00EA34E8" w:rsidRPr="000F74B2" w:rsidRDefault="00EA34E8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3.71</w:t>
            </w:r>
          </w:p>
        </w:tc>
        <w:tc>
          <w:tcPr>
            <w:tcW w:w="639" w:type="pct"/>
          </w:tcPr>
          <w:p w14:paraId="4AA39678" w14:textId="3CB3AB65" w:rsidR="00EA34E8" w:rsidRPr="000F74B2" w:rsidRDefault="00DA7EA0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22</w:t>
            </w:r>
          </w:p>
        </w:tc>
        <w:tc>
          <w:tcPr>
            <w:tcW w:w="640" w:type="pct"/>
            <w:vAlign w:val="center"/>
          </w:tcPr>
          <w:p w14:paraId="00D046B3" w14:textId="7EC03589" w:rsidR="00EA34E8" w:rsidRPr="000F74B2" w:rsidRDefault="007D18B5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72</w:t>
            </w:r>
          </w:p>
        </w:tc>
      </w:tr>
      <w:tr w:rsidR="00EA34E8" w:rsidRPr="000F74B2" w14:paraId="544A793E" w14:textId="77777777" w:rsidTr="0048229E">
        <w:trPr>
          <w:trHeight w:val="224"/>
        </w:trPr>
        <w:tc>
          <w:tcPr>
            <w:tcW w:w="987" w:type="pct"/>
            <w:vAlign w:val="center"/>
          </w:tcPr>
          <w:p w14:paraId="770DB09D" w14:textId="77777777" w:rsidR="00EA34E8" w:rsidRPr="000F74B2" w:rsidRDefault="00EA34E8" w:rsidP="0048229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0F74B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FN-γ (</w:t>
            </w:r>
            <w:proofErr w:type="spellStart"/>
            <w:r w:rsidRPr="000F74B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g</w:t>
            </w:r>
            <w:proofErr w:type="spellEnd"/>
            <w:r w:rsidRPr="000F74B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/mL)</w:t>
            </w:r>
          </w:p>
        </w:tc>
        <w:tc>
          <w:tcPr>
            <w:tcW w:w="912" w:type="pct"/>
            <w:vAlign w:val="center"/>
          </w:tcPr>
          <w:p w14:paraId="633D5DC3" w14:textId="1316F260" w:rsidR="00EA34E8" w:rsidRPr="000F74B2" w:rsidRDefault="00EA34E8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1</w:t>
            </w:r>
          </w:p>
        </w:tc>
        <w:tc>
          <w:tcPr>
            <w:tcW w:w="911" w:type="pct"/>
          </w:tcPr>
          <w:p w14:paraId="3D08F297" w14:textId="66BD9C28" w:rsidR="00EA34E8" w:rsidRPr="000F74B2" w:rsidRDefault="00EA34E8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7</w:t>
            </w:r>
          </w:p>
        </w:tc>
        <w:tc>
          <w:tcPr>
            <w:tcW w:w="911" w:type="pct"/>
            <w:vAlign w:val="center"/>
          </w:tcPr>
          <w:p w14:paraId="4442DCE1" w14:textId="4CA1AEEE" w:rsidR="00EA34E8" w:rsidRPr="000F74B2" w:rsidRDefault="00EA34E8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0</w:t>
            </w:r>
          </w:p>
        </w:tc>
        <w:tc>
          <w:tcPr>
            <w:tcW w:w="639" w:type="pct"/>
          </w:tcPr>
          <w:p w14:paraId="542071D0" w14:textId="76CEC982" w:rsidR="00EA34E8" w:rsidRPr="000F74B2" w:rsidRDefault="00DA7EA0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96</w:t>
            </w:r>
          </w:p>
        </w:tc>
        <w:tc>
          <w:tcPr>
            <w:tcW w:w="640" w:type="pct"/>
            <w:vAlign w:val="center"/>
          </w:tcPr>
          <w:p w14:paraId="7BBB1CBD" w14:textId="1CCB25E8" w:rsidR="00EA34E8" w:rsidRPr="000F74B2" w:rsidRDefault="00A6518E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</w:t>
            </w:r>
            <w:r w:rsidR="007D18B5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8</w:t>
            </w:r>
          </w:p>
        </w:tc>
      </w:tr>
      <w:tr w:rsidR="00EA34E8" w:rsidRPr="000F74B2" w14:paraId="63E9B051" w14:textId="77777777" w:rsidTr="0048229E">
        <w:trPr>
          <w:trHeight w:val="224"/>
        </w:trPr>
        <w:tc>
          <w:tcPr>
            <w:tcW w:w="987" w:type="pct"/>
            <w:vAlign w:val="center"/>
          </w:tcPr>
          <w:p w14:paraId="481A1FA8" w14:textId="77777777" w:rsidR="00EA34E8" w:rsidRPr="000F74B2" w:rsidRDefault="00EA34E8" w:rsidP="0048229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0F74B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D4 (ng/mL)</w:t>
            </w:r>
          </w:p>
        </w:tc>
        <w:tc>
          <w:tcPr>
            <w:tcW w:w="912" w:type="pct"/>
            <w:vAlign w:val="center"/>
          </w:tcPr>
          <w:p w14:paraId="2D3D4B98" w14:textId="32403254" w:rsidR="00EA34E8" w:rsidRPr="000F74B2" w:rsidRDefault="00EA34E8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84</w:t>
            </w:r>
            <w:r w:rsidR="00A6518E" w:rsidRPr="00A6518E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911" w:type="pct"/>
          </w:tcPr>
          <w:p w14:paraId="4F837616" w14:textId="63D7885F" w:rsidR="00EA34E8" w:rsidRPr="000F74B2" w:rsidRDefault="00EA34E8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13</w:t>
            </w:r>
            <w:r w:rsidR="00A6518E" w:rsidRPr="00A6518E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911" w:type="pct"/>
            <w:vAlign w:val="center"/>
          </w:tcPr>
          <w:p w14:paraId="2389DEB6" w14:textId="5E9785C4" w:rsidR="00EA34E8" w:rsidRPr="000F74B2" w:rsidRDefault="00EA34E8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20</w:t>
            </w:r>
            <w:r w:rsidR="00A6518E" w:rsidRPr="00A6518E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639" w:type="pct"/>
          </w:tcPr>
          <w:p w14:paraId="7B31B372" w14:textId="45C22043" w:rsidR="00EA34E8" w:rsidRPr="000F74B2" w:rsidRDefault="00CC7E9E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59</w:t>
            </w:r>
          </w:p>
        </w:tc>
        <w:tc>
          <w:tcPr>
            <w:tcW w:w="640" w:type="pct"/>
            <w:vAlign w:val="center"/>
          </w:tcPr>
          <w:p w14:paraId="3CBE199F" w14:textId="7F1C29CA" w:rsidR="00EA34E8" w:rsidRPr="000F74B2" w:rsidRDefault="00A6518E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068</w:t>
            </w:r>
          </w:p>
        </w:tc>
      </w:tr>
      <w:tr w:rsidR="00EA34E8" w:rsidRPr="000F74B2" w14:paraId="5DFF03BF" w14:textId="77777777" w:rsidTr="0048229E">
        <w:trPr>
          <w:trHeight w:val="224"/>
        </w:trPr>
        <w:tc>
          <w:tcPr>
            <w:tcW w:w="987" w:type="pct"/>
            <w:vAlign w:val="center"/>
          </w:tcPr>
          <w:p w14:paraId="171DFF2D" w14:textId="77777777" w:rsidR="00EA34E8" w:rsidRPr="000F74B2" w:rsidRDefault="00EA34E8" w:rsidP="0048229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0F74B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D8 (ng/mL)</w:t>
            </w:r>
          </w:p>
        </w:tc>
        <w:tc>
          <w:tcPr>
            <w:tcW w:w="912" w:type="pct"/>
            <w:vAlign w:val="center"/>
          </w:tcPr>
          <w:p w14:paraId="74D31C77" w14:textId="666A9DA4" w:rsidR="00EA34E8" w:rsidRPr="000F74B2" w:rsidRDefault="00EA34E8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27</w:t>
            </w:r>
          </w:p>
        </w:tc>
        <w:tc>
          <w:tcPr>
            <w:tcW w:w="911" w:type="pct"/>
          </w:tcPr>
          <w:p w14:paraId="5C762D32" w14:textId="53BB89C6" w:rsidR="00EA34E8" w:rsidRPr="000F74B2" w:rsidRDefault="00EA34E8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58</w:t>
            </w:r>
          </w:p>
        </w:tc>
        <w:tc>
          <w:tcPr>
            <w:tcW w:w="911" w:type="pct"/>
            <w:vAlign w:val="center"/>
          </w:tcPr>
          <w:p w14:paraId="61F7E722" w14:textId="37A12CE1" w:rsidR="00EA34E8" w:rsidRPr="000F74B2" w:rsidRDefault="00EA34E8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04</w:t>
            </w:r>
          </w:p>
        </w:tc>
        <w:tc>
          <w:tcPr>
            <w:tcW w:w="639" w:type="pct"/>
          </w:tcPr>
          <w:p w14:paraId="7E6ADE63" w14:textId="2B058A40" w:rsidR="00EA34E8" w:rsidRPr="000F74B2" w:rsidRDefault="00CC7E9E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83</w:t>
            </w:r>
          </w:p>
        </w:tc>
        <w:tc>
          <w:tcPr>
            <w:tcW w:w="640" w:type="pct"/>
            <w:vAlign w:val="center"/>
          </w:tcPr>
          <w:p w14:paraId="64E27067" w14:textId="29293648" w:rsidR="00EA34E8" w:rsidRPr="000F74B2" w:rsidRDefault="00A6518E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318</w:t>
            </w:r>
          </w:p>
        </w:tc>
      </w:tr>
      <w:tr w:rsidR="00EA34E8" w:rsidRPr="000F74B2" w14:paraId="6AE21550" w14:textId="77777777" w:rsidTr="0048229E">
        <w:trPr>
          <w:trHeight w:val="224"/>
        </w:trPr>
        <w:tc>
          <w:tcPr>
            <w:tcW w:w="987" w:type="pct"/>
            <w:tcBorders>
              <w:top w:val="nil"/>
              <w:bottom w:val="single" w:sz="12" w:space="0" w:color="auto"/>
            </w:tcBorders>
            <w:vAlign w:val="center"/>
          </w:tcPr>
          <w:p w14:paraId="1B3F988C" w14:textId="77777777" w:rsidR="00EA34E8" w:rsidRPr="000F74B2" w:rsidRDefault="00EA34E8" w:rsidP="0048229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0F74B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D4/CD8</w:t>
            </w:r>
          </w:p>
        </w:tc>
        <w:tc>
          <w:tcPr>
            <w:tcW w:w="912" w:type="pct"/>
            <w:tcBorders>
              <w:top w:val="nil"/>
              <w:bottom w:val="single" w:sz="12" w:space="0" w:color="auto"/>
            </w:tcBorders>
            <w:vAlign w:val="center"/>
          </w:tcPr>
          <w:p w14:paraId="71CBE462" w14:textId="3242290B" w:rsidR="00EA34E8" w:rsidRPr="000F74B2" w:rsidRDefault="00EA34E8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73</w:t>
            </w:r>
          </w:p>
        </w:tc>
        <w:tc>
          <w:tcPr>
            <w:tcW w:w="911" w:type="pct"/>
            <w:tcBorders>
              <w:top w:val="nil"/>
              <w:bottom w:val="single" w:sz="12" w:space="0" w:color="auto"/>
            </w:tcBorders>
          </w:tcPr>
          <w:p w14:paraId="63355CF8" w14:textId="056D5E20" w:rsidR="00EA34E8" w:rsidRPr="000F74B2" w:rsidRDefault="00EA34E8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79</w:t>
            </w:r>
          </w:p>
        </w:tc>
        <w:tc>
          <w:tcPr>
            <w:tcW w:w="911" w:type="pct"/>
            <w:tcBorders>
              <w:top w:val="nil"/>
              <w:bottom w:val="single" w:sz="12" w:space="0" w:color="auto"/>
            </w:tcBorders>
            <w:vAlign w:val="center"/>
          </w:tcPr>
          <w:p w14:paraId="36058647" w14:textId="5FE6F00A" w:rsidR="00EA34E8" w:rsidRPr="000F74B2" w:rsidRDefault="00EA34E8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87</w:t>
            </w:r>
          </w:p>
        </w:tc>
        <w:tc>
          <w:tcPr>
            <w:tcW w:w="639" w:type="pct"/>
            <w:tcBorders>
              <w:top w:val="nil"/>
              <w:bottom w:val="single" w:sz="12" w:space="0" w:color="auto"/>
            </w:tcBorders>
          </w:tcPr>
          <w:p w14:paraId="0CFD233E" w14:textId="1F18006A" w:rsidR="00EA34E8" w:rsidRPr="000F74B2" w:rsidRDefault="00CC7E9E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07</w:t>
            </w:r>
          </w:p>
        </w:tc>
        <w:tc>
          <w:tcPr>
            <w:tcW w:w="640" w:type="pct"/>
            <w:tcBorders>
              <w:top w:val="nil"/>
              <w:bottom w:val="single" w:sz="12" w:space="0" w:color="auto"/>
            </w:tcBorders>
            <w:vAlign w:val="center"/>
          </w:tcPr>
          <w:p w14:paraId="663DC602" w14:textId="7D70CF75" w:rsidR="00EA34E8" w:rsidRPr="000F74B2" w:rsidRDefault="00A6518E" w:rsidP="004822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157</w:t>
            </w:r>
          </w:p>
        </w:tc>
      </w:tr>
    </w:tbl>
    <w:p w14:paraId="361A6A13" w14:textId="31ABE63B" w:rsidR="00E25A3A" w:rsidRPr="000F74B2" w:rsidRDefault="00E25A3A" w:rsidP="00E25A3A">
      <w:pPr>
        <w:jc w:val="left"/>
        <w:rPr>
          <w:rFonts w:ascii="Times New Roman" w:hAnsi="Times New Roman"/>
          <w:bCs/>
          <w:color w:val="000000"/>
          <w:sz w:val="24"/>
        </w:rPr>
      </w:pPr>
      <w:r w:rsidRPr="000F74B2">
        <w:rPr>
          <w:rFonts w:ascii="Times New Roman" w:eastAsia="AdvP4114E6" w:hAnsi="Times New Roman"/>
          <w:b/>
          <w:bCs/>
          <w:color w:val="000000"/>
          <w:sz w:val="24"/>
        </w:rPr>
        <w:t xml:space="preserve">Table </w:t>
      </w:r>
      <w:r w:rsidR="00B12E4B">
        <w:rPr>
          <w:rFonts w:ascii="Times New Roman" w:eastAsia="AdvP4114E6" w:hAnsi="Times New Roman"/>
          <w:b/>
          <w:bCs/>
          <w:color w:val="000000"/>
          <w:sz w:val="24"/>
        </w:rPr>
        <w:t>S</w:t>
      </w:r>
      <w:r w:rsidR="005635AC">
        <w:rPr>
          <w:rFonts w:ascii="Times New Roman" w:hAnsi="Times New Roman"/>
          <w:b/>
          <w:bCs/>
          <w:color w:val="000000"/>
          <w:sz w:val="24"/>
        </w:rPr>
        <w:t>2</w:t>
      </w:r>
      <w:r w:rsidRPr="000F74B2">
        <w:rPr>
          <w:rFonts w:ascii="Times New Roman" w:hAnsi="Times New Roman"/>
          <w:b/>
          <w:bCs/>
          <w:color w:val="000000"/>
          <w:sz w:val="24"/>
        </w:rPr>
        <w:t>.</w:t>
      </w:r>
      <w:r w:rsidRPr="000F74B2">
        <w:rPr>
          <w:rFonts w:ascii="Times New Roman" w:hAnsi="Times New Roman"/>
          <w:bCs/>
          <w:color w:val="000000"/>
          <w:sz w:val="24"/>
        </w:rPr>
        <w:t xml:space="preserve"> </w:t>
      </w:r>
      <w:r w:rsidRPr="000F74B2">
        <w:rPr>
          <w:rFonts w:ascii="Times New Roman" w:hAnsi="Times New Roman" w:hint="eastAsia"/>
          <w:bCs/>
          <w:color w:val="000000"/>
          <w:sz w:val="24"/>
        </w:rPr>
        <w:t xml:space="preserve">Biochemical indicators, </w:t>
      </w:r>
      <w:r w:rsidR="006646FB" w:rsidRPr="00E8482C">
        <w:rPr>
          <w:rFonts w:ascii="Times New Roman" w:hAnsi="Times New Roman"/>
          <w:bCs/>
          <w:color w:val="000000"/>
          <w:sz w:val="24"/>
        </w:rPr>
        <w:t>hormone concentrations</w:t>
      </w:r>
      <w:r w:rsidRPr="000F74B2">
        <w:rPr>
          <w:rFonts w:ascii="Times New Roman" w:hAnsi="Times New Roman"/>
          <w:bCs/>
          <w:color w:val="000000"/>
          <w:sz w:val="24"/>
        </w:rPr>
        <w:t>,</w:t>
      </w:r>
      <w:r w:rsidRPr="000F74B2">
        <w:rPr>
          <w:rFonts w:ascii="Times New Roman" w:hAnsi="Times New Roman" w:hint="eastAsia"/>
          <w:bCs/>
          <w:color w:val="000000"/>
          <w:sz w:val="24"/>
        </w:rPr>
        <w:t xml:space="preserve"> </w:t>
      </w:r>
      <w:r w:rsidRPr="000F74B2">
        <w:rPr>
          <w:rFonts w:ascii="Times New Roman" w:hAnsi="Times New Roman"/>
          <w:bCs/>
          <w:color w:val="000000"/>
          <w:sz w:val="24"/>
        </w:rPr>
        <w:t>and immune parameters</w:t>
      </w:r>
      <w:r w:rsidRPr="000F74B2">
        <w:rPr>
          <w:rFonts w:ascii="Times New Roman" w:eastAsia="AdvP4114E6" w:hAnsi="Times New Roman"/>
          <w:color w:val="000000"/>
          <w:sz w:val="24"/>
        </w:rPr>
        <w:t xml:space="preserve"> in </w:t>
      </w:r>
      <w:r>
        <w:rPr>
          <w:rFonts w:ascii="Times New Roman" w:eastAsia="AdvP4114E6" w:hAnsi="Times New Roman"/>
          <w:color w:val="000000"/>
          <w:sz w:val="24"/>
        </w:rPr>
        <w:t>blood</w:t>
      </w:r>
      <w:r w:rsidRPr="000F74B2">
        <w:rPr>
          <w:rFonts w:ascii="Times New Roman" w:eastAsia="AdvP4114E6" w:hAnsi="Times New Roman"/>
          <w:color w:val="000000"/>
          <w:sz w:val="24"/>
        </w:rPr>
        <w:t xml:space="preserve"> </w:t>
      </w:r>
      <w:bookmarkStart w:id="1" w:name="OLE_LINK115"/>
      <w:bookmarkStart w:id="2" w:name="OLE_LINK116"/>
      <w:r w:rsidRPr="000F74B2">
        <w:rPr>
          <w:rFonts w:ascii="Times New Roman" w:eastAsia="AdvP4114E6" w:hAnsi="Times New Roman"/>
          <w:sz w:val="24"/>
        </w:rPr>
        <w:t>(</w:t>
      </w:r>
      <w:r w:rsidRPr="000F74B2">
        <w:rPr>
          <w:rFonts w:ascii="Times New Roman" w:hAnsi="Times New Roman"/>
          <w:kern w:val="0"/>
          <w:sz w:val="24"/>
        </w:rPr>
        <w:t>n=10)</w:t>
      </w:r>
      <w:bookmarkEnd w:id="1"/>
      <w:bookmarkEnd w:id="2"/>
      <w:r w:rsidRPr="000F74B2">
        <w:rPr>
          <w:rFonts w:ascii="Times New Roman" w:eastAsia="AdvP4114E6" w:hAnsi="Times New Roman"/>
          <w:color w:val="000000"/>
          <w:sz w:val="24"/>
        </w:rPr>
        <w:t xml:space="preserve"> </w:t>
      </w:r>
    </w:p>
    <w:p w14:paraId="2DF28DD2" w14:textId="62D97F20" w:rsidR="00366628" w:rsidRPr="00E25A3A" w:rsidRDefault="00CB3B29" w:rsidP="00EA34E8">
      <w:r w:rsidRPr="000F74B2">
        <w:rPr>
          <w:rFonts w:ascii="Times New Roman" w:hAnsi="Times New Roman"/>
          <w:color w:val="000000"/>
          <w:szCs w:val="21"/>
        </w:rPr>
        <w:t>Abbreviations: CTR, Basal diet;</w:t>
      </w:r>
      <w:r w:rsidRPr="00CB3B29">
        <w:rPr>
          <w:rFonts w:ascii="Times New Roman" w:hAnsi="Times New Roman"/>
          <w:color w:val="000000"/>
          <w:szCs w:val="21"/>
        </w:rPr>
        <w:t xml:space="preserve"> </w:t>
      </w:r>
      <w:r w:rsidRPr="000F74B2">
        <w:rPr>
          <w:rFonts w:ascii="Times New Roman" w:hAnsi="Times New Roman"/>
          <w:color w:val="000000"/>
          <w:szCs w:val="21"/>
        </w:rPr>
        <w:t>EUL</w:t>
      </w:r>
      <w:r>
        <w:rPr>
          <w:rFonts w:ascii="Times New Roman" w:hAnsi="Times New Roman"/>
          <w:color w:val="000000"/>
          <w:szCs w:val="21"/>
        </w:rPr>
        <w:t xml:space="preserve"> (1%)</w:t>
      </w:r>
      <w:r w:rsidRPr="000F74B2">
        <w:rPr>
          <w:rFonts w:ascii="Times New Roman" w:hAnsi="Times New Roman"/>
          <w:color w:val="000000"/>
          <w:szCs w:val="21"/>
        </w:rPr>
        <w:t xml:space="preserve">, Basal diet + </w:t>
      </w:r>
      <w:r>
        <w:rPr>
          <w:rFonts w:ascii="Times New Roman" w:hAnsi="Times New Roman"/>
          <w:color w:val="000000"/>
          <w:szCs w:val="21"/>
        </w:rPr>
        <w:t>1</w:t>
      </w:r>
      <w:r w:rsidRPr="000F74B2">
        <w:rPr>
          <w:rFonts w:ascii="Times New Roman" w:hAnsi="Times New Roman"/>
          <w:color w:val="000000"/>
          <w:szCs w:val="21"/>
        </w:rPr>
        <w:t xml:space="preserve">% </w:t>
      </w:r>
      <w:r w:rsidRPr="000F74B2">
        <w:rPr>
          <w:rFonts w:ascii="Times New Roman" w:hAnsi="Times New Roman"/>
          <w:bCs/>
          <w:i/>
          <w:iCs/>
          <w:color w:val="000000"/>
          <w:szCs w:val="21"/>
        </w:rPr>
        <w:t xml:space="preserve">Eucommia </w:t>
      </w:r>
      <w:proofErr w:type="spellStart"/>
      <w:r w:rsidRPr="000F74B2">
        <w:rPr>
          <w:rFonts w:ascii="Times New Roman" w:hAnsi="Times New Roman"/>
          <w:bCs/>
          <w:i/>
          <w:iCs/>
          <w:color w:val="000000"/>
          <w:szCs w:val="21"/>
        </w:rPr>
        <w:t>ulmoides</w:t>
      </w:r>
      <w:proofErr w:type="spellEnd"/>
      <w:r w:rsidRPr="000F74B2">
        <w:rPr>
          <w:rFonts w:ascii="Times New Roman" w:hAnsi="Times New Roman"/>
          <w:bCs/>
          <w:color w:val="000000"/>
          <w:szCs w:val="21"/>
        </w:rPr>
        <w:t xml:space="preserve"> leaves</w:t>
      </w:r>
      <w:r>
        <w:rPr>
          <w:rFonts w:ascii="Times New Roman" w:hAnsi="Times New Roman"/>
          <w:bCs/>
          <w:color w:val="000000"/>
          <w:szCs w:val="21"/>
        </w:rPr>
        <w:t>;</w:t>
      </w:r>
      <w:r w:rsidRPr="000F74B2">
        <w:rPr>
          <w:rFonts w:ascii="Times New Roman" w:hAnsi="Times New Roman"/>
          <w:color w:val="000000"/>
          <w:szCs w:val="21"/>
        </w:rPr>
        <w:t xml:space="preserve"> EUL</w:t>
      </w:r>
      <w:r>
        <w:rPr>
          <w:rFonts w:ascii="Times New Roman" w:hAnsi="Times New Roman"/>
          <w:color w:val="000000"/>
          <w:szCs w:val="21"/>
        </w:rPr>
        <w:t xml:space="preserve"> (3%)</w:t>
      </w:r>
      <w:r w:rsidRPr="000F74B2">
        <w:rPr>
          <w:rFonts w:ascii="Times New Roman" w:hAnsi="Times New Roman"/>
          <w:color w:val="000000"/>
          <w:szCs w:val="21"/>
        </w:rPr>
        <w:t xml:space="preserve">, Basal diet + 3% </w:t>
      </w:r>
      <w:r w:rsidRPr="000F74B2">
        <w:rPr>
          <w:rFonts w:ascii="Times New Roman" w:hAnsi="Times New Roman"/>
          <w:bCs/>
          <w:i/>
          <w:iCs/>
          <w:color w:val="000000"/>
          <w:szCs w:val="21"/>
        </w:rPr>
        <w:t xml:space="preserve">Eucommia </w:t>
      </w:r>
      <w:proofErr w:type="spellStart"/>
      <w:r w:rsidRPr="000F74B2">
        <w:rPr>
          <w:rFonts w:ascii="Times New Roman" w:hAnsi="Times New Roman"/>
          <w:bCs/>
          <w:i/>
          <w:iCs/>
          <w:color w:val="000000"/>
          <w:szCs w:val="21"/>
        </w:rPr>
        <w:t>ulmoides</w:t>
      </w:r>
      <w:proofErr w:type="spellEnd"/>
      <w:r w:rsidRPr="000F74B2">
        <w:rPr>
          <w:rFonts w:ascii="Times New Roman" w:hAnsi="Times New Roman"/>
          <w:bCs/>
          <w:color w:val="000000"/>
          <w:szCs w:val="21"/>
        </w:rPr>
        <w:t xml:space="preserve"> leaves;</w:t>
      </w:r>
      <w:r w:rsidRPr="000F74B2">
        <w:rPr>
          <w:rFonts w:ascii="Times New Roman" w:hAnsi="Times New Roman"/>
          <w:bCs/>
          <w:color w:val="000000"/>
          <w:szCs w:val="21"/>
          <w:vertAlign w:val="superscript"/>
        </w:rPr>
        <w:t xml:space="preserve"> </w:t>
      </w:r>
      <w:r w:rsidRPr="000F74B2">
        <w:rPr>
          <w:rFonts w:ascii="Times New Roman" w:hAnsi="Times New Roman"/>
          <w:bCs/>
          <w:color w:val="000000"/>
          <w:szCs w:val="21"/>
        </w:rPr>
        <w:t xml:space="preserve">SEM, standard error of mean; SOD, superoxide dismutase; </w:t>
      </w:r>
      <w:r w:rsidRPr="000F74B2">
        <w:rPr>
          <w:rFonts w:ascii="Times New Roman" w:hAnsi="Times New Roman"/>
          <w:color w:val="000000"/>
          <w:szCs w:val="21"/>
        </w:rPr>
        <w:t xml:space="preserve">GSH-Px, </w:t>
      </w:r>
      <w:r w:rsidRPr="000F74B2">
        <w:rPr>
          <w:rFonts w:ascii="Times New Roman" w:hAnsi="Times New Roman"/>
          <w:bCs/>
          <w:color w:val="000000"/>
          <w:szCs w:val="21"/>
        </w:rPr>
        <w:t>glutathione peroxidase; GR, glutathione reductase; MDA, malondialdehyde;</w:t>
      </w:r>
      <w:r w:rsidRPr="000F74B2">
        <w:rPr>
          <w:rFonts w:ascii="Times New Roman" w:hAnsi="Times New Roman"/>
          <w:color w:val="000000"/>
          <w:szCs w:val="21"/>
        </w:rPr>
        <w:t xml:space="preserve"> </w:t>
      </w:r>
      <w:r w:rsidRPr="000F74B2">
        <w:rPr>
          <w:rFonts w:ascii="Times New Roman" w:hAnsi="Times New Roman"/>
          <w:bCs/>
          <w:color w:val="000000"/>
          <w:szCs w:val="21"/>
        </w:rPr>
        <w:t>GH, growth hormone; T3, triiodothyronine; INS, insulin; GC,</w:t>
      </w:r>
      <w:r w:rsidRPr="000F74B2">
        <w:rPr>
          <w:rFonts w:ascii="Times New Roman" w:hAnsi="Times New Roman"/>
          <w:color w:val="000000"/>
          <w:szCs w:val="21"/>
        </w:rPr>
        <w:t xml:space="preserve"> </w:t>
      </w:r>
      <w:r w:rsidRPr="000F74B2">
        <w:rPr>
          <w:rFonts w:ascii="Times New Roman" w:hAnsi="Times New Roman"/>
          <w:bCs/>
          <w:color w:val="000000"/>
          <w:szCs w:val="21"/>
        </w:rPr>
        <w:t>glucagon; CORT, cortisol; ADR,</w:t>
      </w:r>
      <w:r w:rsidRPr="000F74B2">
        <w:rPr>
          <w:rFonts w:ascii="Times New Roman" w:hAnsi="Times New Roman"/>
          <w:color w:val="000000"/>
          <w:szCs w:val="21"/>
        </w:rPr>
        <w:t xml:space="preserve"> </w:t>
      </w:r>
      <w:r w:rsidRPr="000F74B2">
        <w:rPr>
          <w:rFonts w:ascii="Times New Roman" w:hAnsi="Times New Roman"/>
          <w:bCs/>
          <w:color w:val="000000"/>
          <w:szCs w:val="21"/>
        </w:rPr>
        <w:t>adrenaline; IgA,</w:t>
      </w:r>
      <w:r w:rsidRPr="000F74B2">
        <w:rPr>
          <w:rFonts w:ascii="Times New Roman" w:hAnsi="Times New Roman"/>
          <w:color w:val="000000"/>
          <w:szCs w:val="21"/>
        </w:rPr>
        <w:t xml:space="preserve"> </w:t>
      </w:r>
      <w:r w:rsidRPr="000F74B2">
        <w:rPr>
          <w:rFonts w:ascii="Times New Roman" w:hAnsi="Times New Roman"/>
          <w:bCs/>
          <w:color w:val="000000"/>
          <w:szCs w:val="21"/>
        </w:rPr>
        <w:t>immunoglobulin A; IgG, immunoglobulin G;</w:t>
      </w:r>
      <w:r w:rsidRPr="000F74B2">
        <w:rPr>
          <w:rFonts w:ascii="Times New Roman" w:hAnsi="Times New Roman"/>
          <w:color w:val="000000"/>
          <w:szCs w:val="21"/>
        </w:rPr>
        <w:t xml:space="preserve"> TNF-α, </w:t>
      </w:r>
      <w:r w:rsidRPr="000F74B2">
        <w:rPr>
          <w:rFonts w:ascii="Times New Roman" w:hAnsi="Times New Roman"/>
          <w:bCs/>
          <w:color w:val="000000"/>
          <w:szCs w:val="21"/>
        </w:rPr>
        <w:t>tumor necrosis factor-α;</w:t>
      </w:r>
      <w:r w:rsidRPr="000F74B2">
        <w:rPr>
          <w:rFonts w:ascii="Times New Roman" w:hAnsi="Times New Roman"/>
          <w:color w:val="000000"/>
          <w:szCs w:val="21"/>
        </w:rPr>
        <w:t xml:space="preserve"> </w:t>
      </w:r>
      <w:r w:rsidRPr="000F74B2">
        <w:rPr>
          <w:rFonts w:ascii="Times New Roman" w:hAnsi="Times New Roman"/>
          <w:bCs/>
          <w:color w:val="000000"/>
          <w:szCs w:val="21"/>
        </w:rPr>
        <w:t>IL-1β, interleukin-1β;</w:t>
      </w:r>
      <w:r w:rsidRPr="000F74B2">
        <w:rPr>
          <w:rFonts w:ascii="Times New Roman" w:hAnsi="Times New Roman"/>
          <w:color w:val="000000"/>
          <w:szCs w:val="21"/>
        </w:rPr>
        <w:t xml:space="preserve"> </w:t>
      </w:r>
      <w:r w:rsidRPr="000F74B2">
        <w:rPr>
          <w:rFonts w:ascii="Times New Roman" w:hAnsi="Times New Roman"/>
          <w:color w:val="000000"/>
          <w:kern w:val="0"/>
          <w:szCs w:val="21"/>
          <w:lang w:bidi="ar"/>
        </w:rPr>
        <w:t xml:space="preserve">IL-6, </w:t>
      </w:r>
      <w:r w:rsidRPr="000F74B2">
        <w:rPr>
          <w:rFonts w:ascii="Times New Roman" w:hAnsi="Times New Roman"/>
          <w:bCs/>
          <w:color w:val="000000"/>
          <w:szCs w:val="21"/>
        </w:rPr>
        <w:t>interleukin-6;</w:t>
      </w:r>
      <w:r w:rsidRPr="000F74B2">
        <w:rPr>
          <w:rFonts w:ascii="Times New Roman" w:hAnsi="Times New Roman"/>
          <w:color w:val="000000"/>
          <w:kern w:val="0"/>
          <w:szCs w:val="21"/>
          <w:lang w:bidi="ar"/>
        </w:rPr>
        <w:t xml:space="preserve"> IL-8,</w:t>
      </w:r>
      <w:r w:rsidRPr="000F74B2">
        <w:rPr>
          <w:rFonts w:ascii="Times New Roman" w:hAnsi="Times New Roman"/>
          <w:bCs/>
          <w:color w:val="000000"/>
          <w:szCs w:val="21"/>
        </w:rPr>
        <w:t xml:space="preserve"> interleukin-8;</w:t>
      </w:r>
      <w:r w:rsidRPr="000F74B2">
        <w:rPr>
          <w:rFonts w:ascii="Times New Roman" w:hAnsi="Times New Roman"/>
          <w:color w:val="000000"/>
          <w:szCs w:val="21"/>
        </w:rPr>
        <w:t xml:space="preserve"> </w:t>
      </w:r>
      <w:r w:rsidRPr="000F74B2">
        <w:rPr>
          <w:rFonts w:ascii="Times New Roman" w:hAnsi="Times New Roman"/>
          <w:color w:val="000000"/>
          <w:kern w:val="0"/>
          <w:szCs w:val="21"/>
          <w:lang w:bidi="ar"/>
        </w:rPr>
        <w:t>IFN-γ, interferon-γ;</w:t>
      </w:r>
      <w:r w:rsidRPr="000F74B2">
        <w:rPr>
          <w:rFonts w:ascii="Times New Roman" w:hAnsi="Times New Roman"/>
          <w:color w:val="000000"/>
          <w:szCs w:val="21"/>
        </w:rPr>
        <w:t xml:space="preserve"> </w:t>
      </w:r>
      <w:r w:rsidRPr="000F74B2">
        <w:rPr>
          <w:rFonts w:ascii="Times New Roman" w:hAnsi="Times New Roman"/>
          <w:color w:val="000000"/>
          <w:kern w:val="0"/>
          <w:szCs w:val="21"/>
          <w:lang w:bidi="ar"/>
        </w:rPr>
        <w:t>CD4, cluster of differentiation 4; CD8, cluster of differentiation 8.</w:t>
      </w:r>
    </w:p>
    <w:sectPr w:rsidR="00366628" w:rsidRPr="00E25A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EAA531" w14:textId="77777777" w:rsidR="00C912B2" w:rsidRDefault="00C912B2" w:rsidP="002B2213">
      <w:r>
        <w:separator/>
      </w:r>
    </w:p>
  </w:endnote>
  <w:endnote w:type="continuationSeparator" w:id="0">
    <w:p w14:paraId="63B8C69A" w14:textId="77777777" w:rsidR="00C912B2" w:rsidRDefault="00C912B2" w:rsidP="002B22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4114E6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D973C0" w14:textId="77777777" w:rsidR="00C912B2" w:rsidRDefault="00C912B2" w:rsidP="002B2213">
      <w:r>
        <w:separator/>
      </w:r>
    </w:p>
  </w:footnote>
  <w:footnote w:type="continuationSeparator" w:id="0">
    <w:p w14:paraId="404D4BB5" w14:textId="77777777" w:rsidR="00C912B2" w:rsidRDefault="00C912B2" w:rsidP="002B22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628"/>
    <w:rsid w:val="00072DF4"/>
    <w:rsid w:val="00094E39"/>
    <w:rsid w:val="001365D5"/>
    <w:rsid w:val="00263F30"/>
    <w:rsid w:val="00267861"/>
    <w:rsid w:val="002B2213"/>
    <w:rsid w:val="00366628"/>
    <w:rsid w:val="0048229E"/>
    <w:rsid w:val="004A28FB"/>
    <w:rsid w:val="005635AC"/>
    <w:rsid w:val="005E6D06"/>
    <w:rsid w:val="00644F07"/>
    <w:rsid w:val="006646FB"/>
    <w:rsid w:val="00724247"/>
    <w:rsid w:val="00763F62"/>
    <w:rsid w:val="007B3E74"/>
    <w:rsid w:val="007D18B5"/>
    <w:rsid w:val="00837FAF"/>
    <w:rsid w:val="00850084"/>
    <w:rsid w:val="00956C92"/>
    <w:rsid w:val="009973A2"/>
    <w:rsid w:val="009C7197"/>
    <w:rsid w:val="00A6518E"/>
    <w:rsid w:val="00AE0B58"/>
    <w:rsid w:val="00B12E4B"/>
    <w:rsid w:val="00B3139D"/>
    <w:rsid w:val="00C912B2"/>
    <w:rsid w:val="00CB3B29"/>
    <w:rsid w:val="00CC7E9E"/>
    <w:rsid w:val="00D24D89"/>
    <w:rsid w:val="00D4140D"/>
    <w:rsid w:val="00DA7EA0"/>
    <w:rsid w:val="00E25A3A"/>
    <w:rsid w:val="00E8482C"/>
    <w:rsid w:val="00E96CAE"/>
    <w:rsid w:val="00EA34E8"/>
    <w:rsid w:val="00EB3BE1"/>
    <w:rsid w:val="00EC4EAB"/>
    <w:rsid w:val="00EF7E71"/>
    <w:rsid w:val="00F27BBF"/>
    <w:rsid w:val="00F362D6"/>
    <w:rsid w:val="00FC5093"/>
    <w:rsid w:val="00FD7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992946"/>
  <w15:chartTrackingRefBased/>
  <w15:docId w15:val="{59D2FCE1-C50A-44CF-AFBE-5DA9840AF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2213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22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22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221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22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247</Words>
  <Characters>1410</Characters>
  <Application>Microsoft Office Word</Application>
  <DocSecurity>0</DocSecurity>
  <Lines>11</Lines>
  <Paragraphs>3</Paragraphs>
  <ScaleCrop>false</ScaleCrop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4</cp:revision>
  <dcterms:created xsi:type="dcterms:W3CDTF">2021-04-06T14:43:00Z</dcterms:created>
  <dcterms:modified xsi:type="dcterms:W3CDTF">2021-05-20T15:19:00Z</dcterms:modified>
</cp:coreProperties>
</file>